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356"/>
        <w:gridCol w:w="6695"/>
        <w:gridCol w:w="234"/>
      </w:tblGrid>
      <w:tr w:rsidR="0076502D" w:rsidRPr="0076502D" w:rsidTr="005D55D1">
        <w:trPr>
          <w:trHeight w:val="144"/>
        </w:trPr>
        <w:tc>
          <w:tcPr>
            <w:tcW w:w="9360" w:type="dxa"/>
            <w:gridSpan w:val="4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plemental Table 1.  Genes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entified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the KEGG Apoptosis Pathway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69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 beta [KO:K0569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 gamma 1 [KO:K0569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IFM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optosis</w:t>
            </w:r>
            <w:proofErr w:type="gram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ducing factor mitochondria associated 1 [KO:K04727] [EC:1.-.-.-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T serine/threonine kinase 1 [KO:K04456] [EC:2.7.11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T serine/threonine kinase 2 [KO:K04456] [EC:2.7.11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T serine/threonine kinase 3 [KO:K04456] [EC:2.7.11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AF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optotic peptidase activating factor 1 [KO:K0208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ing transcription factor 4 [KO:K04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M serine/threonine kinase [KO:K04728] [EC:2.7.11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D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2 associated agonist of cell death [KO:K0215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K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2 antagonist/killer 1 [KO:K1402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2 associated X, apoptosis regulator [KO:K0215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1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BC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2 binding component 3 [KO:K1013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2, apoptosis regulator [KO:K0216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2 related protein A1 [KO:K0216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2 like 1 [KO:K0457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1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L2 like 11 [KO:K1634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ID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H3 interacting domain death agonist [KO:K04726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IRC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uloviral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AP repeat containing 2 [KO:K1606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uloviral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AP repeat containing 3 [KO:K1606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uloviral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AP repeat containing 5 [KO:K0873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PN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pa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 [KO:K01367] [EC:3.4.22.5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pa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 [KO:K03853] [EC:3.4.22.5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SP10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ase 10 [KO:K04400] [EC:3.4.22.6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+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SP1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ase</w:t>
            </w:r>
            <w:proofErr w:type="gram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2 (gene/pseudogene) [KO:K04741] [EC:3.4.22.-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SP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ase 2 [KO:K02186] [EC:3.4.22.55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ase 3 [KO:K02187] [EC:3.4.22.56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SP6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ase 6 [KO:K04396] [EC:3.4.22.5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ase 7 [KO:K04397] [EC:3.4.22.6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ase 8 [KO:K04398] [EC:3.4.22.6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ase 9 [KO:K04399] [EC:3.4.22.6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3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P8 and FADD like apoptosis regulator [KO:K0472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UK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erved helix-loop-helix ubiquitous kinase [KO:K04467] [EC:2.7.11.1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ny stimulating factor 2 receptor beta common subunit [KO:K0473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 [KO:K01363] [EC:3.4.22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 [KO:K01275] [EC:3.4.14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 [KO:K01379] [EC:3.4.23.5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2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F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 [KO:K01373] [EC:3.4.22.4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H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 [KO:K01366] [EC:3.4.22.16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K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 [KO:K01371] [EC:3.4.22.3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L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 [KO:K01365] [EC:3.4.22.15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O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 [KO:K01374] [EC:3.4.22.4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 [KO:K01368] [EC:3.4.22.27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V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 [KO:K01375] [EC:3.4.22.4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W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proofErr w:type="gram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 [KO:K08569] [EC:3.4.22.-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TSZ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Z [KO:K08568] [EC:3.4.18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20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chrome c, somatic [KO:K0873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09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AB2IP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B2 interacting protein [KO:K1990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AXX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th domain associated protein [KO:K0230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 damage inducible transcript 3 [KO:K0445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FF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 fragmentation factor subunit alpha [KO:K0231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FF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 fragmentation factor subunit beta [KO</w:t>
            </w:r>
            <w:proofErr w:type="gram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K02311</w:t>
            </w:r>
            <w:proofErr w:type="gram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 [EC:3.-.-.-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61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ABLO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blo IAP-binding mitochondrial protein [KO:K1052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5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IF2AK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karyotic translation initiation factor 2 alpha kinase 3 [KO:K08860] [EC:2.7.11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karyotic translation initiation factor 2 subunit alpha [KO:K03237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NDOG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nuclease G [KO:K0117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RN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lasmic reticulum to nucleus signaling 1 [KO:K08852] [EC:3.1.26.- 2.7.11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7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ociated via death domain [KO:K0237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35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ell surface death receptor [KO:K0439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igand [KO:K0438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OS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o-oncogene, AP-1 transcription factor subunit [KO:K0437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wth arrest and DNA damage inducible alpha [KO:K0440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1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wth arrest and DNA damage inducible beta [KO:K0440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wth arrest and DNA damage inducible gamma [KO:K0440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nzym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 [KO:K01353] [EC:3.4.21.7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6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as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o-oncogene,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[KO:K0283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3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RK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akiri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BCL2 interacting protein [KO:K0251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42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TRA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rA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rine peptidase 2 [KO:K08669] [EC:3.4.21.10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ibitor of nuclear factor kappa B kinase subunit beta [KO:K07209] [EC:2.7.11.1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KBKG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ibitor of nuclear factor kappa B kinase subunit gamma [KO:K0721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L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 3 [KO:K04736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L3R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leukin 3 receptor subunit alpha [KO:K04737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TPR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sitol 1,4,5-trisphosphate receptor type 1 [KO:K0495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sitol 1,4,5-trisphosphate receptor type 2 [KO:K0495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sitol 1,4,5-trisphosphate receptor type 3 [KO:K0496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 proto-oncogene, AP-1 transcription factor subunit [KO:K0444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RAS proto-oncogene,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[KO:K07827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/C [KO:K1264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1 [KO:K0761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82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MNB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2 [KO:K0761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 [KO:K04368] [EC:2.7.12.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2K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 [KO:K04369] [EC:2.7.12.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2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4 [KO:K04466] [EC:2.7.11.25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 [KO:K04426] [EC:2.7.11.25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9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gen-activated protein kinase 1 [KO:K04371] [EC:2.7.11.2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gen-activated protein kinase 10 [KO:K04440] [EC:2.7.11.2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9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gen-activated protein kinase 3 [KO:K04371] [EC:2.7.11.2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9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gen-activated protein kinase 8 [KO:K04440] [EC:2.7.11.2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gen-activated protein kinase 9 [KO:K04440] [EC:2.7.11.2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7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L1, BCL2 family apoptosis regulator [KO:K0253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9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factor kappa B subunit 1 [KO:K0258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9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KB inhibitor alpha [KO:K0473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GF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e growth factor [KO:K0258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RAS proto-oncogene,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[KO:K0782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1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trophic receptor tyrosine kinase 1 [KO:K03176] [EC:2.7.10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(ADP-ribose) polymerase 1 [KO:K10798] [EC:2.4.2.3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3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RP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(ADP-ribose) polymerase 2 [KO:K10798] [EC:2.4.2.3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RP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(ADP-ribose) polymerase family member 3 [KO:K10798] [EC:2.4.2.3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RP4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(ADP-ribose) polymerase family member 4 [KO:K10798] [EC:2.4.2.3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7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DPK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phosphoinositide dependent protein kinase 1 [KO:K06276] [EC:2.7.11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36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DD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53-induced death domain protein 1 [KO:K10130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idylinositol-4,5-bisphosphate 3-kinase catalytic subunit alpha [KO:K00922] [EC:2.7.1.15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idylinositol-4,5-bisphosphate 3-kinase catalytic subunit beta [KO:K00922] [EC:2.7.1.15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idylinositol-4,5-bisphosphate 3-kinase catalytic subunit delta [KO:K00922] [EC:2.7.1.15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inositide-3-kinase regulatory subunit 1 [KO:K0264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K3R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inositide-3-kinase regulatory subunit 2 [KO:K0264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0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K3R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inositide-3-kinase regulatory subunit 3 [KO:K02649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6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MAIP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rbol-12-myristate-13-acetate-induced protein 1 [KO:K1013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5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forin 1 [KO:K0781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8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tyrosine phosphatase, non-receptor type 13 [KO:K02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9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f-1 proto-oncogene, serine/threonine kinase [KO:K04366] [EC:2.7.11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7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LA proto-oncogene, NF-kB subunit [KO:K04735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3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eptor interacting serine/threonine kinase 1 [KO:K02861] [EC:2.7.11.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1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EB55C6" w:rsidP="004017A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PT4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t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 [KO:K1694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PTA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tr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pha, 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cytic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 [KO:K0611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670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trin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pha, non-</w:t>
            </w:r>
            <w:proofErr w:type="spellStart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cytic</w:t>
            </w:r>
            <w:proofErr w:type="spellEnd"/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 [KO:K0611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2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necrosis factor [KO:K03156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9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NFRSF10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 receptor superfamily member 10a [KO:K0472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9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 receptor superfamily member 10b [KO:K0472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9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NFRSF10C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 receptor superfamily member 10c [KO:K0472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9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NFRSF10D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 receptor superfamily member 10d [KO:K0472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3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 receptor superfamily member 1A [KO:K03158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4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 superfamily member 10 [KO:K0472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5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protein p53 [KO:K0445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97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P53AIP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protein p53 regulated apoptosis inducing protein 1 [KO:K13773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ADD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RSF1A associated via death domain [KO:K03171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8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 receptor associated factor 1 [KO:K03172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8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AF2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 receptor associated factor 2 [KO:K03173] [EC:2.3.2.27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4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A1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 alpha 1a [KO:K07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7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A1B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 alpha 1b [KO:K07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79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A1C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 alpha 1c [KO:K07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7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A3C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 alpha 3c [KO:K07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45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A3D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 alpha 3d [KO:K07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71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A3E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 alpha 3e [KO:K07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7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A4A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 alpha 4a [KO:K07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80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A8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 alpha 8 [KO:K07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86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AL3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 alpha like 3 [KO:K07374]</w:t>
            </w:r>
          </w:p>
        </w:tc>
      </w:tr>
      <w:tr w:rsidR="0076502D" w:rsidRPr="0076502D" w:rsidTr="005D55D1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XIAP</w:t>
            </w:r>
          </w:p>
        </w:tc>
        <w:tc>
          <w:tcPr>
            <w:tcW w:w="6929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-linked inhibitor of apoptosis [KO:K04725] [EC:2.3.2.27]</w:t>
            </w:r>
          </w:p>
        </w:tc>
      </w:tr>
    </w:tbl>
    <w:p w:rsidR="0076502D" w:rsidRDefault="0076502D"/>
    <w:p w:rsidR="0076502D" w:rsidRDefault="0076502D">
      <w:r>
        <w:br w:type="page"/>
      </w:r>
    </w:p>
    <w:tbl>
      <w:tblPr>
        <w:tblW w:w="7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1190"/>
        <w:gridCol w:w="1265"/>
        <w:gridCol w:w="1130"/>
        <w:gridCol w:w="1204"/>
        <w:gridCol w:w="206"/>
        <w:gridCol w:w="1357"/>
      </w:tblGrid>
      <w:tr w:rsidR="0076502D" w:rsidRPr="0076502D" w:rsidTr="005D55D1">
        <w:trPr>
          <w:trHeight w:val="144"/>
        </w:trPr>
        <w:tc>
          <w:tcPr>
            <w:tcW w:w="7503" w:type="dxa"/>
            <w:gridSpan w:val="7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lastRenderedPageBreak/>
              <w:t>Supplemental Table 2.  Differential expression in KEGG Apoptosis Pathway in MSS tumors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Gene Na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Tumor Mean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Normal Mea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Fold Change</w:t>
            </w:r>
          </w:p>
        </w:tc>
        <w:tc>
          <w:tcPr>
            <w:tcW w:w="1410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P-Valu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Adjusted P-Value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10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7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4E-3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7E-30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PTA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35E-0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32E-0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SF2R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6.2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3.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1E-3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0E-3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CL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2.7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1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3E-3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56E-3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L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53E-1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16E-1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TR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4E-0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45E-0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O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5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59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4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51E-2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57E-2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1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4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4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0E-0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8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A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5.9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9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4E-2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62E-2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TPR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7.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9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2E-3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8E-30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ASLG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27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05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10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2.6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3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86E-3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36E-3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8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18E-0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4E-0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C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6.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5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6E-1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9E-1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LMN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35.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95.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2E-2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13E-2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CL2L1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3.9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7.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31E-2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26E-2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4.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3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9E-2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5E-20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7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7.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2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6E-20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3E-19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IRC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1.9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3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98E-1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7E-1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SF10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5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0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1E-1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9E-1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EIF2AK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0.6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8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68E-2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27E-2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L3R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79E-0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94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3K14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3.4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1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0E-2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2E-2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2.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3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28E-1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2E-1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P53AIP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91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6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3E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47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71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FLAR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02.9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93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56E-2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27E-27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W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6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26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35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A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.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04E-1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4E-1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PN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39.6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42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83E-2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53E-2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IP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9.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9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1E-1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3E-1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ERN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7.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8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54E-0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62E-09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9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.9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7.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9E-0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90E-07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RSF1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7.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8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39E-2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91E-2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FKBI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8.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6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1E-0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4E-07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TM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34.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05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79E-1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35E-1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CL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05.9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87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3E-1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6E-1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YC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4.2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2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10E-10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6E-09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AB2IP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6.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8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1E-1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6E-1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KT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0.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2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75E-0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56E-0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A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.5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4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81E-0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4E-0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IRC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8.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5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4E-0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35E-09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75.5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31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91E-0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93E-0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TPR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9.4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58.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5E-0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3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F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33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1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RAD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5.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9.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22E-0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66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AF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9.9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7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8E-0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3E-07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3K5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4.5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3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98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4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RSF10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0.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2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8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00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KRA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2.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5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55E-0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71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FKB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4.3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3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04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70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ADD45G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65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9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RAF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6.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0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2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0.4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3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4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ARP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.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0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PAF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4.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1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17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55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ARP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.3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0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6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2K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1.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6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26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0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D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9.3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1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3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9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C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0.7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4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38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64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KBK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9.6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6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0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F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7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37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48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563FD" w:rsidP="005D55D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EPT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00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16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43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4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KT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9.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3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7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8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9.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92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98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79.1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77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62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88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R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3.8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2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75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0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9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4.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2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1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06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R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2.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6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54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9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3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83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04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JUN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29.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8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8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4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6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2.5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0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54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DP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5.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6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0E-0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35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KBKG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4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64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8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L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.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.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9E-0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TPR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22.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78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7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4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C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0.4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0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3E-0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1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EL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3.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4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0E-0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2E-0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IABLO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9.2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4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5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39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ENDOG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.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23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0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ADD45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.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.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08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56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ADD45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.2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81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53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2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1.8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7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2E-0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69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PTAN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42.8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72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26E-0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1E-07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PN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0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4.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15E-0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5E-07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HUK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2.4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6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17E-0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66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KT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9.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6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8E-0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70E-07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Z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8.1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9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40E-0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1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HTRA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.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9E-0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28E-0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FF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.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50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4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XIAP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0.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5.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83E-1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0E-1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TF4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8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4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6E-1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45E-1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8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8.9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6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31E-0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4E-0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AD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.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.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81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5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AX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6.9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9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0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5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C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7.4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3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0E-0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5E-0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I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5.3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7.5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5E-0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3E-0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RSF10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6.6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8.3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3E-0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93E-0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AXX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5.8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7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69E-1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9E-10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DIT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.7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2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6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6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R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3.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4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20E-1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2E-1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ARP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5.0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7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30E-1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5E-1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CT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49.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71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05E-2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75E-2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CL2A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63E-0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16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EIF2S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7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8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39E-1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39E-1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RAF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0.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9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02E-1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6E-1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FF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4.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0.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6E-20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00E-20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RA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5.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4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3E-15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48E-1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98.5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51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2E-1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3E-1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1.6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5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3E-20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08E-20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HRA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7.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06E-0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2E-0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CTG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94.5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21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8E-2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85E-2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1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0.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0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0E-0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76E-09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RSF10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3.0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0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95E-1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22E-1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ARP4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59.9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26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56E-27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48E-2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IFM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2.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6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1E-18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6E-17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H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9.6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9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07E-1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7E-1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K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9.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0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33E-1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36E-1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RSF10C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6E-0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1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4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3.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23E-2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5E-20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P5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9.8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7.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6E-1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16E-19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1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4.4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6.5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9E-3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97E-3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BC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0.9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.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1E-1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3E-16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LMNB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3.2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1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27E-3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6E-3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1C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1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4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71E-30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5E-2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LMNB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6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8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1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15E-4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08E-39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TPN1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8.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1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1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69E-19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3E-18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CL2L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1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3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3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40E-54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5E-5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IRC5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4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.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93E-33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6E-3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MAIP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6E-21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4E-20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ZM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0E-12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5E-1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L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9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63E-16</w:t>
            </w:r>
          </w:p>
        </w:tc>
        <w:tc>
          <w:tcPr>
            <w:tcW w:w="1563" w:type="dxa"/>
            <w:gridSpan w:val="2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75E-16</w:t>
            </w:r>
          </w:p>
        </w:tc>
      </w:tr>
    </w:tbl>
    <w:p w:rsidR="0076502D" w:rsidRDefault="0076502D"/>
    <w:p w:rsidR="0076502D" w:rsidRDefault="0076502D">
      <w:r>
        <w:br w:type="page"/>
      </w:r>
    </w:p>
    <w:tbl>
      <w:tblPr>
        <w:tblW w:w="7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1190"/>
        <w:gridCol w:w="1265"/>
        <w:gridCol w:w="1130"/>
        <w:gridCol w:w="1114"/>
        <w:gridCol w:w="1563"/>
      </w:tblGrid>
      <w:tr w:rsidR="0076502D" w:rsidRPr="0076502D" w:rsidTr="005D55D1">
        <w:trPr>
          <w:trHeight w:val="144"/>
        </w:trPr>
        <w:tc>
          <w:tcPr>
            <w:tcW w:w="7413" w:type="dxa"/>
            <w:gridSpan w:val="6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bookmarkStart w:id="0" w:name="_GoBack"/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lastRenderedPageBreak/>
              <w:t>Supplemental Table 3.  Differentially expressed genes in KEGG Apoptosis Pathway in MSI tumors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Gene Na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Tumor Mean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Normal Mea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Fold Chang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P-Value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Adjusted P-Value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PTA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2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5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1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L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2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21E-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1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3E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2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17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9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L3R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4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1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10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.3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2.1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3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94E-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38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F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7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4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1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17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1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4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3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7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TPR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6.7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5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4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0E-0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1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SF2R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8.2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6.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66E-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79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O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05.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06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3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7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CL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6.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8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5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8E-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36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3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52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7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5.0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5.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40E-0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5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C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3.5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4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5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9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ADD45G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8.8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9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8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6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3K14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5.9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1.9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6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17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0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ERN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4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4.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1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6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ADD45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.4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.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38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4.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9.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1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70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IP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2.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2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34E-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3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TM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69.3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71.3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90E-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2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A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4.4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1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7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2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8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81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1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RAF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5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9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6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01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CL2L1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4.1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7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19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60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33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FLAR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0.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71.4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20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2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AB2IP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2.9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8.9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7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04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9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9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.4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9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14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JUN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2.3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6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57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KT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4.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6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1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Z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9.1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9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57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YC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1.2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4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0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CL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87.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41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7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TR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6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48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IRC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3.2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3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24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KBK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0.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3.2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52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32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10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5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1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4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PN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74.4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24.6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5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38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EIF2AK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1.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2.1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04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43.0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82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22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D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6.7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0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2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51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563FD" w:rsidP="004017A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>SEPT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7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2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W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38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2K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4.5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3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4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A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.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.2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28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RAD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2.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5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3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28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6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2.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4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8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34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7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IRC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6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7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4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1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TPR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3.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35.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18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H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9.0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4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8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05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C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3.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9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1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45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SF10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2.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9.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66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74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DP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1.6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7.3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2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1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FKBI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3.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6.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00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76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 xml:space="preserve">TNFRSF1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1.8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6.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0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7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ARP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2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2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58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3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CL2A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2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5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LMN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14.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20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7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35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R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4.8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6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0.9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38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5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AF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3.8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3.9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8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89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ARP4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9.7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8.5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01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4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C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7.4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6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46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5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9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4.4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4.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36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5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PAF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9.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8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60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2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A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3.6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3.2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92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41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1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.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03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75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P53AIP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33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5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XIAP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7.1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0.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80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6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RF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2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9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AXX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4.3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2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5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38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KT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6.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0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3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AX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1.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9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42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3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PN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74.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5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5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71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8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5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1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28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IFM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2.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0.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2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21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KRA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2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2.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51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RA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0.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3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9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45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HTRA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.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.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90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5.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5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55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ARP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6.0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3.4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7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95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C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4.6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4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REL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7.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9.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4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4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AD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.4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34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NFKB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1.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0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4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9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K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0.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5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2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8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1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2.2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14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35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ADD45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.6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07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4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ENDOG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.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.4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2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79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1.6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2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13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TPR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21.5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59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36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CT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69.1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664.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6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1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IABLO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3.8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7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84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I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7.9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0.8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06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IKBKG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3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0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2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RAF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7.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0.1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14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2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R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2.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7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19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0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KT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1.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3.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6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6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FF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.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22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66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SPTAN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48.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30.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94E-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38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3K5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6.5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5.7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5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38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IK3R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4.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2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61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HUK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8.6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5.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65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8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MAP2K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9.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0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9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29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TF4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6.1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1.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17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9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GZM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2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50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FASLG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3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85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6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ASP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4.9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02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32E-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8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09.5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21.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2E-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7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EIF2S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0.2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2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88E-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1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DFF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7.6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6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0E-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86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ARP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5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8.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1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38E-03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RSF10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6.3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1.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20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0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CL2L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8.9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5.9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61E-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16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RSF10D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9.4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9.5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69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14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lastRenderedPageBreak/>
              <w:t xml:space="preserve">DDIT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.3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.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09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44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BC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1.7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2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1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ACTG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82.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29.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23E-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1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4A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2.3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0.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35E-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8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L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9.4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.5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5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08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3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RSF10C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1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59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9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NFRSF10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45.9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6.8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9.93E-0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65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TPN1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83.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4.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8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76E-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88E-02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P53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8.2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2.3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.60E-0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37E-0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HRAS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4.9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.9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66E-0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8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CTSL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0E-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97E-01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1B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51.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9.8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1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31E-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6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TUBA1C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7.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6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4E-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98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LMNB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34.7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9.0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2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.11E-0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8E-0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LMNB2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81.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72.0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.5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51E-0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00E-05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PMAIP1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21.8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7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6.61E-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5.86E-04</w:t>
            </w:r>
          </w:p>
        </w:tc>
      </w:tr>
      <w:tr w:rsidR="0076502D" w:rsidRPr="0076502D" w:rsidTr="005D55D1">
        <w:trPr>
          <w:trHeight w:val="144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</w:rPr>
              <w:t xml:space="preserve">BIRC5 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6.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12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8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3.66E-0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76502D" w:rsidRPr="0076502D" w:rsidRDefault="0076502D" w:rsidP="007650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6502D">
              <w:rPr>
                <w:rFonts w:ascii="Calibri" w:eastAsia="Times New Roman" w:hAnsi="Calibri" w:cs="Times New Roman"/>
                <w:color w:val="000000"/>
                <w:sz w:val="20"/>
              </w:rPr>
              <w:t>4.87E-06</w:t>
            </w:r>
          </w:p>
        </w:tc>
      </w:tr>
      <w:bookmarkEnd w:id="0"/>
    </w:tbl>
    <w:p w:rsidR="00A1737A" w:rsidRDefault="00A1737A"/>
    <w:sectPr w:rsidR="00A17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02D"/>
    <w:rsid w:val="004017A5"/>
    <w:rsid w:val="005D55D1"/>
    <w:rsid w:val="007563FD"/>
    <w:rsid w:val="0076502D"/>
    <w:rsid w:val="00A1737A"/>
    <w:rsid w:val="00EB55C6"/>
    <w:rsid w:val="00F7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E45AE-16AF-4BD2-91DB-E9C45742B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50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02D"/>
    <w:rPr>
      <w:color w:val="954F72"/>
      <w:u w:val="single"/>
    </w:rPr>
  </w:style>
  <w:style w:type="paragraph" w:customStyle="1" w:styleId="xl67">
    <w:name w:val="xl67"/>
    <w:basedOn w:val="Normal"/>
    <w:rsid w:val="00765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765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6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032</Words>
  <Characters>17289</Characters>
  <Application>Microsoft Office Word</Application>
  <DocSecurity>4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Internal Medicine</Company>
  <LinksUpToDate>false</LinksUpToDate>
  <CharactersWithSpaces>20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 Slattery</dc:creator>
  <cp:keywords/>
  <dc:description/>
  <cp:lastModifiedBy>Marty Slattery</cp:lastModifiedBy>
  <cp:revision>2</cp:revision>
  <dcterms:created xsi:type="dcterms:W3CDTF">2017-12-15T16:05:00Z</dcterms:created>
  <dcterms:modified xsi:type="dcterms:W3CDTF">2017-12-15T16:05:00Z</dcterms:modified>
</cp:coreProperties>
</file>